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71A" w:rsidRDefault="00BA1EAD" w:rsidP="0025271A">
      <w:pPr>
        <w:spacing w:line="480" w:lineRule="auto"/>
        <w:jc w:val="left"/>
      </w:pPr>
      <w:r>
        <w:rPr>
          <w:noProof/>
        </w:rPr>
        <w:drawing>
          <wp:inline distT="0" distB="0" distL="0" distR="0">
            <wp:extent cx="4997450" cy="4623192"/>
            <wp:effectExtent l="0" t="0" r="0" b="6350"/>
            <wp:docPr id="1" name="图片 1" descr="S:\Z475 labtop\撰写文章\文章3\最后校样格式修改\S2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Z475 labtop\撰写文章\文章3\最后校样格式修改\S2 Fig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462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5C9E" w:rsidRPr="005225E5" w:rsidRDefault="00935C9E" w:rsidP="00935C9E">
      <w:pPr>
        <w:spacing w:line="480" w:lineRule="auto"/>
        <w:jc w:val="left"/>
        <w:rPr>
          <w:rFonts w:ascii="Times New Roman" w:eastAsia="宋体" w:hAnsi="Times New Roman" w:cs="Times New Roman"/>
          <w:b/>
        </w:rPr>
      </w:pPr>
      <w:r w:rsidRPr="005225E5">
        <w:rPr>
          <w:rFonts w:ascii="Times New Roman" w:eastAsia="宋体" w:hAnsi="Times New Roman" w:cs="Times New Roman"/>
          <w:b/>
        </w:rPr>
        <w:t>S2</w:t>
      </w:r>
      <w:r w:rsidR="007D1570">
        <w:rPr>
          <w:rFonts w:ascii="Times New Roman" w:eastAsia="宋体" w:hAnsi="Times New Roman" w:cs="Times New Roman" w:hint="eastAsia"/>
          <w:b/>
        </w:rPr>
        <w:t xml:space="preserve"> Fig</w:t>
      </w:r>
      <w:r w:rsidRPr="005225E5">
        <w:rPr>
          <w:rFonts w:ascii="Times New Roman" w:eastAsia="宋体" w:hAnsi="Times New Roman" w:cs="Times New Roman"/>
          <w:b/>
        </w:rPr>
        <w:t>. RT-qPCR analysis the expression levels of 20E- and JH-responsive genes at 2, 48, 96 and 144 hours post-UVB irradiation.</w:t>
      </w:r>
    </w:p>
    <w:p w:rsidR="0025271A" w:rsidRPr="00935C9E" w:rsidRDefault="0025271A" w:rsidP="0025271A">
      <w:pPr>
        <w:spacing w:line="480" w:lineRule="auto"/>
        <w:jc w:val="left"/>
      </w:pPr>
    </w:p>
    <w:p w:rsidR="00CA3D2A" w:rsidRPr="0025271A" w:rsidRDefault="00CA3D2A"/>
    <w:sectPr w:rsidR="00CA3D2A" w:rsidRPr="00252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564" w:rsidRDefault="00844564" w:rsidP="0025271A">
      <w:r>
        <w:separator/>
      </w:r>
    </w:p>
  </w:endnote>
  <w:endnote w:type="continuationSeparator" w:id="0">
    <w:p w:rsidR="00844564" w:rsidRDefault="00844564" w:rsidP="00252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564" w:rsidRDefault="00844564" w:rsidP="0025271A">
      <w:r>
        <w:separator/>
      </w:r>
    </w:p>
  </w:footnote>
  <w:footnote w:type="continuationSeparator" w:id="0">
    <w:p w:rsidR="00844564" w:rsidRDefault="00844564" w:rsidP="00252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1C3"/>
    <w:rsid w:val="0025271A"/>
    <w:rsid w:val="003A61C3"/>
    <w:rsid w:val="004A6D0B"/>
    <w:rsid w:val="007D1570"/>
    <w:rsid w:val="00844564"/>
    <w:rsid w:val="00935C9E"/>
    <w:rsid w:val="00BA1EAD"/>
    <w:rsid w:val="00CA3D2A"/>
    <w:rsid w:val="00EA20CC"/>
    <w:rsid w:val="00EB2CE6"/>
    <w:rsid w:val="00F9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7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27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27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7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27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2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Wen</dc:creator>
  <cp:lastModifiedBy>Sang Wen</cp:lastModifiedBy>
  <cp:revision>5</cp:revision>
  <dcterms:created xsi:type="dcterms:W3CDTF">2016-01-21T09:00:00Z</dcterms:created>
  <dcterms:modified xsi:type="dcterms:W3CDTF">2016-03-09T08:23:00Z</dcterms:modified>
</cp:coreProperties>
</file>